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9B7B5" w14:textId="64E1E6C5" w:rsidR="00556B22" w:rsidRPr="00BA4A98" w:rsidRDefault="00BA4A98" w:rsidP="00BA4A98">
      <w:pPr>
        <w:pStyle w:val="NoSpacing"/>
        <w:jc w:val="center"/>
        <w:rPr>
          <w:b/>
        </w:rPr>
      </w:pPr>
      <w:bookmarkStart w:id="0" w:name="_GoBack"/>
      <w:bookmarkEnd w:id="0"/>
      <w:r w:rsidRPr="00BA4A98">
        <w:rPr>
          <w:b/>
        </w:rPr>
        <w:t xml:space="preserve">S1 File. Search strategy for PubMed, </w:t>
      </w:r>
      <w:proofErr w:type="spellStart"/>
      <w:r w:rsidRPr="00BA4A98">
        <w:rPr>
          <w:b/>
        </w:rPr>
        <w:t>Embase</w:t>
      </w:r>
      <w:proofErr w:type="spellEnd"/>
      <w:r w:rsidRPr="00BA4A98">
        <w:rPr>
          <w:b/>
        </w:rPr>
        <w:t>, and Web of Science</w:t>
      </w:r>
    </w:p>
    <w:p w14:paraId="0CE91546" w14:textId="77777777" w:rsidR="00BA4A98" w:rsidRPr="00C80A2F" w:rsidRDefault="00BA4A98" w:rsidP="00C80A2F">
      <w:pPr>
        <w:pStyle w:val="NoSpacing"/>
        <w:rPr>
          <w:b/>
        </w:rPr>
      </w:pPr>
    </w:p>
    <w:p w14:paraId="6C2F70AB" w14:textId="77777777" w:rsidR="00C80A2F" w:rsidRPr="00C80A2F" w:rsidRDefault="00C80A2F" w:rsidP="00C80A2F">
      <w:pPr>
        <w:pStyle w:val="NoSpacing"/>
        <w:rPr>
          <w:b/>
        </w:rPr>
      </w:pPr>
      <w:r w:rsidRPr="00C80A2F">
        <w:rPr>
          <w:b/>
        </w:rPr>
        <w:t>PubMed</w:t>
      </w:r>
    </w:p>
    <w:p w14:paraId="73023160" w14:textId="77777777" w:rsidR="00C80A2F" w:rsidRDefault="00C80A2F" w:rsidP="00C80A2F">
      <w:pPr>
        <w:pStyle w:val="NoSpacing"/>
      </w:pPr>
      <w:r>
        <w:t>#1 "vaginal ring"[</w:t>
      </w:r>
      <w:proofErr w:type="spellStart"/>
      <w:r>
        <w:t>tw</w:t>
      </w:r>
      <w:proofErr w:type="spellEnd"/>
      <w:r>
        <w:t>] OR "intravaginal ring"[</w:t>
      </w:r>
      <w:proofErr w:type="spellStart"/>
      <w:r>
        <w:t>tw</w:t>
      </w:r>
      <w:proofErr w:type="spellEnd"/>
      <w:r>
        <w:t>] OR "v-ring"[</w:t>
      </w:r>
      <w:proofErr w:type="spellStart"/>
      <w:r>
        <w:t>tw</w:t>
      </w:r>
      <w:proofErr w:type="spellEnd"/>
      <w:r>
        <w:t>] OR "microbicide ring"[</w:t>
      </w:r>
      <w:proofErr w:type="spellStart"/>
      <w:r>
        <w:t>tw</w:t>
      </w:r>
      <w:proofErr w:type="spellEnd"/>
      <w:r>
        <w:t>] OR "contraceptive ring"[</w:t>
      </w:r>
      <w:proofErr w:type="spellStart"/>
      <w:r>
        <w:t>tw</w:t>
      </w:r>
      <w:proofErr w:type="spellEnd"/>
      <w:r>
        <w:t>] OR "vaginal rings"[</w:t>
      </w:r>
      <w:proofErr w:type="spellStart"/>
      <w:r>
        <w:t>tw</w:t>
      </w:r>
      <w:proofErr w:type="spellEnd"/>
      <w:r>
        <w:t>] OR "intravaginal rings"[</w:t>
      </w:r>
      <w:proofErr w:type="spellStart"/>
      <w:r>
        <w:t>tw</w:t>
      </w:r>
      <w:proofErr w:type="spellEnd"/>
      <w:r>
        <w:t>] OR "v-rings"[</w:t>
      </w:r>
      <w:proofErr w:type="spellStart"/>
      <w:r>
        <w:t>tw</w:t>
      </w:r>
      <w:proofErr w:type="spellEnd"/>
      <w:r>
        <w:t>] OR "microbicide rings"[</w:t>
      </w:r>
      <w:proofErr w:type="spellStart"/>
      <w:r>
        <w:t>tw</w:t>
      </w:r>
      <w:proofErr w:type="spellEnd"/>
      <w:r>
        <w:t>] OR "contraceptive rings"[</w:t>
      </w:r>
      <w:proofErr w:type="spellStart"/>
      <w:r>
        <w:t>tw</w:t>
      </w:r>
      <w:proofErr w:type="spellEnd"/>
      <w:r>
        <w:t xml:space="preserve">] Filters: Publication date from 1970/01/01; English 1078 </w:t>
      </w:r>
    </w:p>
    <w:p w14:paraId="362D2763" w14:textId="7800561C" w:rsidR="00C80A2F" w:rsidRDefault="00C80A2F" w:rsidP="00C80A2F">
      <w:pPr>
        <w:pStyle w:val="NoSpacing"/>
      </w:pPr>
      <w:r>
        <w:t xml:space="preserve">#2 opinion*[Title/Abstract] OR acceptability[Title/Abstract] OR acceptable[Title/Abstract] OR acceptance[Title/Abstract] OR values[Title/Abstract] OR preference*[Title/Abstract] OR prefer*[Title/Abstract] OR benefit*[Title/Abstract] OR harm*[Title/Abstract] OR unintended effect*[Title/Abstract] OR unintended consequence*[Title/Abstract] OR satisfaction[Title/Abstract] OR satisfy*[Title/Abstract] OR attitude*[Title/Abstract] OR choice*[Title/Abstract] OR adherence[Title/Abstract] OR non-adherence[Title/Abstract] OR nonadherence[Title/Abstract] OR self-efficacy[Title/Abstract] OR knowledge*[Title/Abstract] OR understand*[Title/Abstract] OR belief*[Title/Abstract] OR believe[Title/Abstract] OR perception*[Title/Abstract] OR </w:t>
      </w:r>
      <w:proofErr w:type="spellStart"/>
      <w:r>
        <w:t>preceiv</w:t>
      </w:r>
      <w:proofErr w:type="spellEnd"/>
      <w:r>
        <w:t>*[Title/Abstract] OR "Patient Acceptance of Health Care"[</w:t>
      </w:r>
      <w:proofErr w:type="spellStart"/>
      <w:r>
        <w:t>Mesh:NoExp</w:t>
      </w:r>
      <w:proofErr w:type="spellEnd"/>
      <w:r>
        <w:t>] OR "Social Values"[Mesh] OR "Patient Preference"[Mesh] OR "Patient Harm"[Mesh] OR "Patient Satisfaction"[Mesh] OR "Attitude to Health"[</w:t>
      </w:r>
      <w:proofErr w:type="spellStart"/>
      <w:r>
        <w:t>Mesh:NoExp</w:t>
      </w:r>
      <w:proofErr w:type="spellEnd"/>
      <w:r>
        <w:t>] OR "Attitude"[</w:t>
      </w:r>
      <w:proofErr w:type="spellStart"/>
      <w:r>
        <w:t>Mesh:NoExp</w:t>
      </w:r>
      <w:proofErr w:type="spellEnd"/>
      <w:r>
        <w:t>] OR "Choice Behavior"[</w:t>
      </w:r>
      <w:proofErr w:type="spellStart"/>
      <w:r>
        <w:t>Mesh:NoExp</w:t>
      </w:r>
      <w:proofErr w:type="spellEnd"/>
      <w:r>
        <w:t>] OR "Treatment Adherence and Compliance"[</w:t>
      </w:r>
      <w:proofErr w:type="spellStart"/>
      <w:r>
        <w:t>Mesh:NoExp</w:t>
      </w:r>
      <w:proofErr w:type="spellEnd"/>
      <w:r>
        <w:t>] OR "</w:t>
      </w:r>
      <w:proofErr w:type="spellStart"/>
      <w:r>
        <w:t>Self Efficacy</w:t>
      </w:r>
      <w:proofErr w:type="spellEnd"/>
      <w:r>
        <w:t>"[Mesh] OR "Contraception Behavior"[Mesh] Filters: Publication date from 1970/01/01; English 409</w:t>
      </w:r>
      <w:r w:rsidR="001323D8">
        <w:t>6861</w:t>
      </w:r>
    </w:p>
    <w:p w14:paraId="2CB17D4A" w14:textId="72EC9F4E" w:rsidR="00C80A2F" w:rsidRDefault="00C80A2F" w:rsidP="00C80A2F">
      <w:pPr>
        <w:pStyle w:val="NoSpacing"/>
      </w:pPr>
      <w:r>
        <w:t>#3 (#1 AND #2) NOT (("Animals"[Mesh] NOT "Humans"[Mesh]) OR "Comment"[Publication Type] OR "Letter"[Publication Type] OR "Editorial"[Publication Type]) Filters: Publication date from 1970/01/01; English 517</w:t>
      </w:r>
    </w:p>
    <w:p w14:paraId="7AA86ED1" w14:textId="2AB02EF4" w:rsidR="00726191" w:rsidRDefault="00726191" w:rsidP="00C80A2F">
      <w:pPr>
        <w:pStyle w:val="NoSpacing"/>
      </w:pPr>
    </w:p>
    <w:p w14:paraId="44061730" w14:textId="38B47065" w:rsidR="00726191" w:rsidRDefault="00726191" w:rsidP="00C80A2F">
      <w:pPr>
        <w:pStyle w:val="NoSpacing"/>
      </w:pPr>
    </w:p>
    <w:p w14:paraId="64161CDC" w14:textId="312E68B3" w:rsidR="00726191" w:rsidRPr="00C80A2F" w:rsidRDefault="00726191" w:rsidP="00726191">
      <w:pPr>
        <w:pStyle w:val="NoSpacing"/>
        <w:rPr>
          <w:b/>
        </w:rPr>
      </w:pPr>
      <w:proofErr w:type="spellStart"/>
      <w:r>
        <w:rPr>
          <w:b/>
        </w:rPr>
        <w:t>Embase</w:t>
      </w:r>
      <w:proofErr w:type="spellEnd"/>
    </w:p>
    <w:p w14:paraId="3F5DFE5C" w14:textId="7663574E" w:rsidR="00726191" w:rsidRDefault="00726191" w:rsidP="00726191">
      <w:pPr>
        <w:pStyle w:val="NoSpacing"/>
      </w:pPr>
      <w:r>
        <w:t xml:space="preserve">#1 </w:t>
      </w:r>
      <w:r w:rsidR="00CF1513" w:rsidRPr="00CF1513">
        <w:t>'vagina ring'/exp/</w:t>
      </w:r>
      <w:proofErr w:type="spellStart"/>
      <w:r w:rsidR="00CF1513" w:rsidRPr="00CF1513">
        <w:t>mj</w:t>
      </w:r>
      <w:proofErr w:type="spellEnd"/>
      <w:r w:rsidR="00CF1513">
        <w:t xml:space="preserve"> </w:t>
      </w:r>
      <w:r>
        <w:t xml:space="preserve">OR </w:t>
      </w:r>
      <w:r w:rsidRPr="00726191">
        <w:t>'</w:t>
      </w:r>
      <w:r>
        <w:t>vaginal ring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intravaginal ring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v-ring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microbicide ring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contraceptive ring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vaginal rings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intravaginal rings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v-rings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microbicide rings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>'</w:t>
      </w:r>
      <w:r>
        <w:t>contraceptive rings</w:t>
      </w:r>
      <w:r w:rsidRPr="00726191">
        <w:t>'</w:t>
      </w:r>
      <w:r>
        <w:t>:</w:t>
      </w:r>
      <w:proofErr w:type="spellStart"/>
      <w:r>
        <w:t>ti,ab</w:t>
      </w:r>
      <w:proofErr w:type="spellEnd"/>
      <w:r>
        <w:t xml:space="preserve"> </w:t>
      </w:r>
      <w:r w:rsidR="003B1E0F" w:rsidRPr="003B1E0F">
        <w:t>AND [</w:t>
      </w:r>
      <w:proofErr w:type="spellStart"/>
      <w:r w:rsidR="003B1E0F" w:rsidRPr="003B1E0F">
        <w:t>english</w:t>
      </w:r>
      <w:proofErr w:type="spellEnd"/>
      <w:r w:rsidR="003B1E0F" w:rsidRPr="003B1E0F">
        <w:t>]/</w:t>
      </w:r>
      <w:proofErr w:type="spellStart"/>
      <w:r w:rsidR="003B1E0F" w:rsidRPr="003B1E0F">
        <w:t>lim</w:t>
      </w:r>
      <w:proofErr w:type="spellEnd"/>
      <w:r w:rsidR="003B1E0F" w:rsidRPr="003B1E0F">
        <w:t xml:space="preserve"> AND [</w:t>
      </w:r>
      <w:proofErr w:type="spellStart"/>
      <w:r w:rsidR="003B1E0F" w:rsidRPr="003B1E0F">
        <w:t>embase</w:t>
      </w:r>
      <w:proofErr w:type="spellEnd"/>
      <w:r w:rsidR="003B1E0F" w:rsidRPr="003B1E0F">
        <w:t>]/</w:t>
      </w:r>
      <w:proofErr w:type="spellStart"/>
      <w:r w:rsidR="003B1E0F" w:rsidRPr="003B1E0F">
        <w:t>lim</w:t>
      </w:r>
      <w:proofErr w:type="spellEnd"/>
      <w:r w:rsidR="003B1E0F" w:rsidRPr="003B1E0F">
        <w:t xml:space="preserve"> AND [1970-2019]/</w:t>
      </w:r>
      <w:proofErr w:type="spellStart"/>
      <w:r w:rsidR="003B1E0F" w:rsidRPr="003B1E0F">
        <w:t>py</w:t>
      </w:r>
      <w:proofErr w:type="spellEnd"/>
      <w:r w:rsidR="003B1E0F">
        <w:t xml:space="preserve"> </w:t>
      </w:r>
      <w:r w:rsidR="00CF1513">
        <w:t>1,541</w:t>
      </w:r>
    </w:p>
    <w:p w14:paraId="13F3F27B" w14:textId="7AA0E490" w:rsidR="00726191" w:rsidRDefault="00726191" w:rsidP="00726191">
      <w:pPr>
        <w:pStyle w:val="NoSpacing"/>
      </w:pPr>
      <w:r>
        <w:t xml:space="preserve">#2 </w:t>
      </w:r>
      <w:r w:rsidRPr="00246A26">
        <w:t>opinion*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proofErr w:type="spellStart"/>
      <w:r w:rsidRPr="00246A26">
        <w:t>acceptability</w:t>
      </w:r>
      <w:r>
        <w:t>:ti,ab</w:t>
      </w:r>
      <w:proofErr w:type="spellEnd"/>
      <w:r w:rsidRPr="00246A26">
        <w:t xml:space="preserve"> OR </w:t>
      </w:r>
      <w:proofErr w:type="spellStart"/>
      <w:r w:rsidRPr="00246A26">
        <w:t>acceptable</w:t>
      </w:r>
      <w:r>
        <w:t>:ti,ab</w:t>
      </w:r>
      <w:proofErr w:type="spellEnd"/>
      <w:r w:rsidRPr="00246A26">
        <w:t xml:space="preserve"> OR </w:t>
      </w:r>
      <w:proofErr w:type="spellStart"/>
      <w:r w:rsidRPr="00246A26">
        <w:t>acceptance</w:t>
      </w:r>
      <w:r>
        <w:t>:ti,ab</w:t>
      </w:r>
      <w:proofErr w:type="spellEnd"/>
      <w:r w:rsidRPr="00246A26">
        <w:t xml:space="preserve"> OR </w:t>
      </w:r>
      <w:proofErr w:type="spellStart"/>
      <w:r w:rsidRPr="00246A26">
        <w:t>values</w:t>
      </w:r>
      <w:r>
        <w:t>:ti,ab</w:t>
      </w:r>
      <w:proofErr w:type="spellEnd"/>
      <w:r w:rsidRPr="00246A26">
        <w:t xml:space="preserve"> OR preference*</w:t>
      </w:r>
      <w:r>
        <w:t>:</w:t>
      </w:r>
      <w:proofErr w:type="spellStart"/>
      <w:r>
        <w:t>ti,ab</w:t>
      </w:r>
      <w:proofErr w:type="spellEnd"/>
      <w:r w:rsidRPr="00246A26">
        <w:t xml:space="preserve"> OR prefer*</w:t>
      </w:r>
      <w:r>
        <w:t>:</w:t>
      </w:r>
      <w:proofErr w:type="spellStart"/>
      <w:r>
        <w:t>ti,ab</w:t>
      </w:r>
      <w:proofErr w:type="spellEnd"/>
      <w:r w:rsidRPr="00246A26">
        <w:t xml:space="preserve"> OR benefit*</w:t>
      </w:r>
      <w:r>
        <w:t>:</w:t>
      </w:r>
      <w:proofErr w:type="spellStart"/>
      <w:r>
        <w:t>ti,ab</w:t>
      </w:r>
      <w:proofErr w:type="spellEnd"/>
      <w:r w:rsidRPr="00246A26">
        <w:t xml:space="preserve"> OR harm*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r w:rsidRPr="00726191">
        <w:t>'</w:t>
      </w:r>
      <w:r w:rsidRPr="00246A26">
        <w:t>unintended effect*</w:t>
      </w:r>
      <w:r w:rsidRPr="00726191">
        <w:t>'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r w:rsidRPr="00726191">
        <w:t>'</w:t>
      </w:r>
      <w:r w:rsidRPr="00246A26">
        <w:t>unintended consequence*</w:t>
      </w:r>
      <w:r w:rsidRPr="00726191">
        <w:t>'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proofErr w:type="spellStart"/>
      <w:r w:rsidRPr="00246A26">
        <w:t>satisfaction</w:t>
      </w:r>
      <w:r>
        <w:t>:ti,ab</w:t>
      </w:r>
      <w:proofErr w:type="spellEnd"/>
      <w:r w:rsidRPr="00246A26">
        <w:t xml:space="preserve"> OR satisfy*</w:t>
      </w:r>
      <w:r>
        <w:t>:</w:t>
      </w:r>
      <w:proofErr w:type="spellStart"/>
      <w:r>
        <w:t>ti,ab</w:t>
      </w:r>
      <w:proofErr w:type="spellEnd"/>
      <w:r w:rsidRPr="00246A26">
        <w:t xml:space="preserve"> OR attitude*</w:t>
      </w:r>
      <w:r>
        <w:t>:</w:t>
      </w:r>
      <w:proofErr w:type="spellStart"/>
      <w:r>
        <w:t>ti,ab</w:t>
      </w:r>
      <w:proofErr w:type="spellEnd"/>
      <w:r w:rsidRPr="00246A26">
        <w:t xml:space="preserve"> OR choice*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proofErr w:type="spellStart"/>
      <w:r w:rsidRPr="00246A26">
        <w:t>adherence</w:t>
      </w:r>
      <w:r>
        <w:t>:ti,ab</w:t>
      </w:r>
      <w:proofErr w:type="spellEnd"/>
      <w:r w:rsidRPr="00246A26">
        <w:t xml:space="preserve"> OR </w:t>
      </w:r>
      <w:r w:rsidRPr="00726191">
        <w:t>'</w:t>
      </w:r>
      <w:r w:rsidRPr="00246A26">
        <w:t>non-adherence</w:t>
      </w:r>
      <w:r w:rsidRPr="00726191">
        <w:t>'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proofErr w:type="spellStart"/>
      <w:r w:rsidRPr="00246A26">
        <w:t>nonadherence</w:t>
      </w:r>
      <w:r>
        <w:t>:ti,ab</w:t>
      </w:r>
      <w:proofErr w:type="spellEnd"/>
      <w:r w:rsidRPr="00246A26">
        <w:t xml:space="preserve"> OR </w:t>
      </w:r>
      <w:r w:rsidRPr="00726191">
        <w:t>'</w:t>
      </w:r>
      <w:r w:rsidRPr="00246A26">
        <w:t>self-efficacy</w:t>
      </w:r>
      <w:r w:rsidRPr="00726191">
        <w:t>'</w:t>
      </w:r>
      <w:r>
        <w:t>:</w:t>
      </w:r>
      <w:proofErr w:type="spellStart"/>
      <w:r>
        <w:t>ti,ab</w:t>
      </w:r>
      <w:proofErr w:type="spellEnd"/>
      <w:r w:rsidRPr="00246A26">
        <w:t xml:space="preserve"> OR knowledge*</w:t>
      </w:r>
      <w:r>
        <w:t>:</w:t>
      </w:r>
      <w:proofErr w:type="spellStart"/>
      <w:r>
        <w:t>ti,ab</w:t>
      </w:r>
      <w:proofErr w:type="spellEnd"/>
      <w:r w:rsidRPr="00246A26">
        <w:t xml:space="preserve"> OR understand*</w:t>
      </w:r>
      <w:r>
        <w:t>:</w:t>
      </w:r>
      <w:proofErr w:type="spellStart"/>
      <w:r>
        <w:t>ti,ab</w:t>
      </w:r>
      <w:proofErr w:type="spellEnd"/>
      <w:r w:rsidRPr="00246A26">
        <w:t xml:space="preserve"> OR belief*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proofErr w:type="spellStart"/>
      <w:r w:rsidRPr="00246A26">
        <w:t>believe</w:t>
      </w:r>
      <w:r>
        <w:t>:ti,ab</w:t>
      </w:r>
      <w:proofErr w:type="spellEnd"/>
      <w:r w:rsidRPr="00246A26">
        <w:t xml:space="preserve"> OR perception*</w:t>
      </w:r>
      <w:r>
        <w:t>:</w:t>
      </w:r>
      <w:proofErr w:type="spellStart"/>
      <w:r>
        <w:t>ti,ab</w:t>
      </w:r>
      <w:proofErr w:type="spellEnd"/>
      <w:r w:rsidRPr="00246A26">
        <w:t xml:space="preserve"> OR </w:t>
      </w:r>
      <w:proofErr w:type="spellStart"/>
      <w:r w:rsidRPr="00246A26">
        <w:t>preceiv</w:t>
      </w:r>
      <w:proofErr w:type="spellEnd"/>
      <w:r w:rsidRPr="00246A26">
        <w:t>*</w:t>
      </w:r>
      <w:r>
        <w:t>:</w:t>
      </w:r>
      <w:proofErr w:type="spellStart"/>
      <w:r>
        <w:t>ti,ab</w:t>
      </w:r>
      <w:proofErr w:type="spellEnd"/>
      <w:r>
        <w:t xml:space="preserve"> OR </w:t>
      </w:r>
      <w:r w:rsidRPr="00726191">
        <w:t xml:space="preserve">'patient attitude'/de </w:t>
      </w:r>
      <w:r>
        <w:t xml:space="preserve">OR </w:t>
      </w:r>
      <w:r w:rsidRPr="00726191">
        <w:t>'social psychology'/de</w:t>
      </w:r>
      <w:r>
        <w:t xml:space="preserve"> OR </w:t>
      </w:r>
      <w:r w:rsidRPr="00726191">
        <w:t>'patient preference'/exp</w:t>
      </w:r>
      <w:r>
        <w:t xml:space="preserve"> OR </w:t>
      </w:r>
      <w:r w:rsidRPr="00726191">
        <w:t>'patient harm'/exp</w:t>
      </w:r>
      <w:r>
        <w:t xml:space="preserve"> OR </w:t>
      </w:r>
      <w:r w:rsidRPr="00726191">
        <w:t>'patient satisfaction'/exp</w:t>
      </w:r>
      <w:r>
        <w:t xml:space="preserve"> OR </w:t>
      </w:r>
      <w:r w:rsidRPr="00726191">
        <w:t>'attitude to health'/exp</w:t>
      </w:r>
      <w:r>
        <w:t xml:space="preserve"> OR </w:t>
      </w:r>
      <w:r w:rsidRPr="00726191">
        <w:t>'attitude'/de</w:t>
      </w:r>
      <w:r>
        <w:t xml:space="preserve"> OR </w:t>
      </w:r>
      <w:r w:rsidRPr="00726191">
        <w:t>'patient decision making'/exp</w:t>
      </w:r>
      <w:r>
        <w:t xml:space="preserve"> OR </w:t>
      </w:r>
      <w:r w:rsidRPr="00726191">
        <w:t xml:space="preserve">'patient compliance'/de </w:t>
      </w:r>
      <w:r>
        <w:t xml:space="preserve">OR </w:t>
      </w:r>
      <w:r w:rsidRPr="00726191">
        <w:t>'</w:t>
      </w:r>
      <w:proofErr w:type="spellStart"/>
      <w:r w:rsidRPr="00726191">
        <w:t>self concept</w:t>
      </w:r>
      <w:proofErr w:type="spellEnd"/>
      <w:r w:rsidRPr="00726191">
        <w:t>'/de</w:t>
      </w:r>
      <w:r>
        <w:t xml:space="preserve"> OR </w:t>
      </w:r>
      <w:r w:rsidRPr="00726191">
        <w:t>'contraceptive behavior'/de</w:t>
      </w:r>
      <w:r>
        <w:t xml:space="preserve"> </w:t>
      </w:r>
      <w:r w:rsidR="003B1E0F" w:rsidRPr="003B1E0F">
        <w:t>AND</w:t>
      </w:r>
      <w:r w:rsidR="003B1E0F">
        <w:t xml:space="preserve"> </w:t>
      </w:r>
      <w:r w:rsidR="003B1E0F" w:rsidRPr="003B1E0F">
        <w:t>[</w:t>
      </w:r>
      <w:proofErr w:type="spellStart"/>
      <w:r w:rsidR="003B1E0F" w:rsidRPr="003B1E0F">
        <w:t>english</w:t>
      </w:r>
      <w:proofErr w:type="spellEnd"/>
      <w:r w:rsidR="003B1E0F" w:rsidRPr="003B1E0F">
        <w:t>]/</w:t>
      </w:r>
      <w:proofErr w:type="spellStart"/>
      <w:r w:rsidR="003B1E0F" w:rsidRPr="003B1E0F">
        <w:t>lim</w:t>
      </w:r>
      <w:proofErr w:type="spellEnd"/>
      <w:r w:rsidR="003B1E0F" w:rsidRPr="003B1E0F">
        <w:t xml:space="preserve"> AND [</w:t>
      </w:r>
      <w:proofErr w:type="spellStart"/>
      <w:r w:rsidR="003B1E0F" w:rsidRPr="003B1E0F">
        <w:t>embase</w:t>
      </w:r>
      <w:proofErr w:type="spellEnd"/>
      <w:r w:rsidR="003B1E0F" w:rsidRPr="003B1E0F">
        <w:t>]/</w:t>
      </w:r>
      <w:proofErr w:type="spellStart"/>
      <w:r w:rsidR="003B1E0F" w:rsidRPr="003B1E0F">
        <w:t>lim</w:t>
      </w:r>
      <w:proofErr w:type="spellEnd"/>
      <w:r w:rsidR="003B1E0F" w:rsidRPr="003B1E0F">
        <w:t xml:space="preserve"> AND [1970-2019]/</w:t>
      </w:r>
      <w:proofErr w:type="spellStart"/>
      <w:r w:rsidR="003B1E0F" w:rsidRPr="003B1E0F">
        <w:t>py</w:t>
      </w:r>
      <w:proofErr w:type="spellEnd"/>
      <w:r>
        <w:t xml:space="preserve"> </w:t>
      </w:r>
      <w:r w:rsidR="003B1E0F">
        <w:t>4,226,421</w:t>
      </w:r>
    </w:p>
    <w:p w14:paraId="10AA111C" w14:textId="5A341874" w:rsidR="00726191" w:rsidRDefault="00726191" w:rsidP="00726191">
      <w:pPr>
        <w:pStyle w:val="NoSpacing"/>
      </w:pPr>
      <w:r>
        <w:t>#3 (#1 AND #2) NOT ((</w:t>
      </w:r>
      <w:r w:rsidR="003B1E0F" w:rsidRPr="003B1E0F">
        <w:t>'animal'/exp NOT 'human'/exp</w:t>
      </w:r>
      <w:r>
        <w:t xml:space="preserve">) OR </w:t>
      </w:r>
      <w:r w:rsidR="003B1E0F">
        <w:t>c</w:t>
      </w:r>
      <w:r>
        <w:t>omment</w:t>
      </w:r>
      <w:r w:rsidR="003B1E0F">
        <w:t>*:</w:t>
      </w:r>
      <w:proofErr w:type="spellStart"/>
      <w:r w:rsidR="003B1E0F">
        <w:t>ti</w:t>
      </w:r>
      <w:proofErr w:type="spellEnd"/>
      <w:r w:rsidR="003B1E0F">
        <w:t xml:space="preserve"> OR </w:t>
      </w:r>
      <w:proofErr w:type="spellStart"/>
      <w:r w:rsidR="003B1E0F">
        <w:t>l</w:t>
      </w:r>
      <w:r>
        <w:t>etter</w:t>
      </w:r>
      <w:r w:rsidR="003B1E0F">
        <w:t>:it</w:t>
      </w:r>
      <w:proofErr w:type="spellEnd"/>
      <w:r>
        <w:t xml:space="preserve"> OR </w:t>
      </w:r>
      <w:proofErr w:type="spellStart"/>
      <w:r w:rsidR="003B1E0F">
        <w:t>e</w:t>
      </w:r>
      <w:r>
        <w:t>ditorial</w:t>
      </w:r>
      <w:r w:rsidR="003B1E0F">
        <w:t>:it</w:t>
      </w:r>
      <w:proofErr w:type="spellEnd"/>
      <w:r w:rsidR="003B1E0F">
        <w:t xml:space="preserve"> OR </w:t>
      </w:r>
      <w:r w:rsidR="003B1E0F" w:rsidRPr="003B1E0F">
        <w:t>'letter'/exp OR 'editorial'/exp</w:t>
      </w:r>
      <w:r w:rsidR="003B1E0F">
        <w:t xml:space="preserve"> OR </w:t>
      </w:r>
      <w:r w:rsidR="003B1E0F" w:rsidRPr="003B1E0F">
        <w:t>[letter]/</w:t>
      </w:r>
      <w:proofErr w:type="spellStart"/>
      <w:r w:rsidR="003B1E0F" w:rsidRPr="003B1E0F">
        <w:t>lim</w:t>
      </w:r>
      <w:proofErr w:type="spellEnd"/>
      <w:r w:rsidR="003B1E0F">
        <w:t xml:space="preserve"> OR </w:t>
      </w:r>
      <w:r w:rsidR="003B1E0F" w:rsidRPr="003B1E0F">
        <w:t>[editorial]/</w:t>
      </w:r>
      <w:proofErr w:type="spellStart"/>
      <w:r w:rsidR="003B1E0F" w:rsidRPr="003B1E0F">
        <w:t>lim</w:t>
      </w:r>
      <w:proofErr w:type="spellEnd"/>
      <w:r>
        <w:t xml:space="preserve">) </w:t>
      </w:r>
      <w:r w:rsidR="003B1E0F" w:rsidRPr="003B1E0F">
        <w:t>AND [</w:t>
      </w:r>
      <w:proofErr w:type="spellStart"/>
      <w:r w:rsidR="003B1E0F" w:rsidRPr="003B1E0F">
        <w:t>english</w:t>
      </w:r>
      <w:proofErr w:type="spellEnd"/>
      <w:r w:rsidR="003B1E0F" w:rsidRPr="003B1E0F">
        <w:t>]/</w:t>
      </w:r>
      <w:proofErr w:type="spellStart"/>
      <w:r w:rsidR="003B1E0F" w:rsidRPr="003B1E0F">
        <w:t>lim</w:t>
      </w:r>
      <w:proofErr w:type="spellEnd"/>
      <w:r w:rsidR="003B1E0F" w:rsidRPr="003B1E0F">
        <w:t xml:space="preserve"> AND [</w:t>
      </w:r>
      <w:proofErr w:type="spellStart"/>
      <w:r w:rsidR="003B1E0F" w:rsidRPr="003B1E0F">
        <w:t>embase</w:t>
      </w:r>
      <w:proofErr w:type="spellEnd"/>
      <w:r w:rsidR="003B1E0F" w:rsidRPr="003B1E0F">
        <w:t>]/</w:t>
      </w:r>
      <w:proofErr w:type="spellStart"/>
      <w:r w:rsidR="003B1E0F" w:rsidRPr="003B1E0F">
        <w:t>lim</w:t>
      </w:r>
      <w:proofErr w:type="spellEnd"/>
      <w:r w:rsidR="003B1E0F" w:rsidRPr="003B1E0F">
        <w:t xml:space="preserve"> AND [1970-2019]/</w:t>
      </w:r>
      <w:proofErr w:type="spellStart"/>
      <w:r w:rsidR="003B1E0F" w:rsidRPr="003B1E0F">
        <w:t>py</w:t>
      </w:r>
      <w:proofErr w:type="spellEnd"/>
      <w:r w:rsidR="003B1E0F">
        <w:t xml:space="preserve"> </w:t>
      </w:r>
      <w:r w:rsidR="00CF1513">
        <w:t>791</w:t>
      </w:r>
    </w:p>
    <w:p w14:paraId="1B9AF21C" w14:textId="5B0FD05E" w:rsidR="00556B22" w:rsidRDefault="00556B22" w:rsidP="00726191">
      <w:pPr>
        <w:pStyle w:val="NoSpacing"/>
      </w:pPr>
    </w:p>
    <w:p w14:paraId="08B98B28" w14:textId="77777777" w:rsidR="00556B22" w:rsidRDefault="00556B22" w:rsidP="00726191">
      <w:pPr>
        <w:pStyle w:val="NoSpacing"/>
      </w:pPr>
    </w:p>
    <w:p w14:paraId="130314AF" w14:textId="5E3F0AF5" w:rsidR="00556B22" w:rsidRPr="00556B22" w:rsidRDefault="00556B22" w:rsidP="00726191">
      <w:pPr>
        <w:pStyle w:val="NoSpacing"/>
        <w:rPr>
          <w:b/>
        </w:rPr>
      </w:pPr>
      <w:r w:rsidRPr="00556B22">
        <w:rPr>
          <w:b/>
        </w:rPr>
        <w:t>Web of Science</w:t>
      </w:r>
    </w:p>
    <w:p w14:paraId="4CEF1D9D" w14:textId="40AD8A4F" w:rsidR="00296A98" w:rsidRDefault="00296A98" w:rsidP="00296A98">
      <w:pPr>
        <w:pStyle w:val="NoSpacing"/>
      </w:pPr>
      <w:r>
        <w:t>#6 566 (#4 NOT #5) AND LANGUAGE: (English) Indexes=SCI-EXPANDED, SSCI, CPCI-S, CPCI-SSH Timespan=1970-2019</w:t>
      </w:r>
    </w:p>
    <w:p w14:paraId="0B9D5763" w14:textId="6C54ED39" w:rsidR="00296A98" w:rsidRDefault="00296A98" w:rsidP="00296A98">
      <w:pPr>
        <w:pStyle w:val="NoSpacing"/>
      </w:pPr>
      <w:r>
        <w:lastRenderedPageBreak/>
        <w:t>#5 1,711,611 TOPIC: ("</w:t>
      </w:r>
      <w:proofErr w:type="spellStart"/>
      <w:r>
        <w:t>noetherian</w:t>
      </w:r>
      <w:proofErr w:type="spellEnd"/>
      <w:r>
        <w:t>" OR "die roll" OR "single-digit replantation" OR "dermatoglyphics" OR "fine blanking" OR "mice" OR "mouse" OR "supramolecular" OR "explosive RDX" OR "higher plants" OR "</w:t>
      </w:r>
      <w:proofErr w:type="spellStart"/>
      <w:r>
        <w:t>hyperstructure</w:t>
      </w:r>
      <w:proofErr w:type="spellEnd"/>
      <w:r>
        <w:t>" OR "wafer edge" OR "von Neumann regular ring" OR "fuzzy logic" OR "solar winds" OR "cotorsion module" OR "</w:t>
      </w:r>
      <w:proofErr w:type="spellStart"/>
      <w:r>
        <w:t>bisquaternary</w:t>
      </w:r>
      <w:proofErr w:type="spellEnd"/>
      <w:r>
        <w:t>" OR "catalytic activity" OR "H-v-modules" OR "gas rings" OR "ball bearing" OR "H-v-rings" OR "centrifugal pump") AND LANGUAGE: (English) Indexes=SCI-EXPANDED, SSCI, CPCI-S, CPCI-SSH Timespan=1970-2019</w:t>
      </w:r>
    </w:p>
    <w:p w14:paraId="27C11FD2" w14:textId="7E1C2284" w:rsidR="00296A98" w:rsidRDefault="00296A98" w:rsidP="00296A98">
      <w:pPr>
        <w:pStyle w:val="NoSpacing"/>
      </w:pPr>
      <w:r>
        <w:t>#4 588 #2 AND #1 Refined by: [excluding] DOCUMENT TYPES: ( EDITORIAL MATERIAL OR LETTER ) Indexes=SCI-EXPANDED, SSCI, CPCI-S, CPCI-SSH Timespan=1970-2019</w:t>
      </w:r>
    </w:p>
    <w:p w14:paraId="1971412F" w14:textId="77777777" w:rsidR="00296A98" w:rsidRDefault="00296A98" w:rsidP="00296A98">
      <w:pPr>
        <w:pStyle w:val="NoSpacing"/>
      </w:pPr>
      <w:r>
        <w:t>#3 598 #2 AND #1 Indexes=SCI-EXPANDED, SSCI, CPCI-S, CPCI-SSH Timespan=1970-2019</w:t>
      </w:r>
    </w:p>
    <w:p w14:paraId="0206BFB9" w14:textId="1C5872F5" w:rsidR="00296A98" w:rsidRDefault="00296A98" w:rsidP="00296A98">
      <w:pPr>
        <w:pStyle w:val="NoSpacing"/>
      </w:pPr>
      <w:r>
        <w:t xml:space="preserve">#2 7,554,633 TOPIC: (opinion* OR "acceptability" OR "acceptable" OR "acceptance" OR "values" OR preference* OR prefer* OR benefit* OR harm* OR "unintended effect*" OR "unintended consequence*" OR "satisfaction" OR satisfy* OR attitude* OR choice* OR "adherence" OR "non-adherence" OR "nonadherence" OR "self-efficacy" OR knowledge* OR understand* OR belief* OR "believe" OR perception* OR </w:t>
      </w:r>
      <w:proofErr w:type="spellStart"/>
      <w:r>
        <w:t>preceiv</w:t>
      </w:r>
      <w:proofErr w:type="spellEnd"/>
      <w:r>
        <w:t>*) AND LANGUAGE: (English) Indexes=SCI-EXPANDED, SSCI, CPCI-S, CPCI-SSH Timespan=1970-2019</w:t>
      </w:r>
    </w:p>
    <w:p w14:paraId="2BEEE608" w14:textId="495C7A0A" w:rsidR="00726191" w:rsidRDefault="00296A98" w:rsidP="00296A98">
      <w:pPr>
        <w:pStyle w:val="NoSpacing"/>
      </w:pPr>
      <w:r>
        <w:t>#1 1,509 TOPIC: ("vaginal ring" OR "intravaginal ring" OR "v-ring" OR "microbicide ring" OR "contraceptive ring" OR "vaginal rings" OR "intravaginal rings" OR "v-rings" OR "microbicide rings" OR "contraceptive rings") AND LANGUAGE: (English) Indexes=SCI-EXPANDED, SSCI, CPCI-S, CPCI-SSH Timespan=1970-2019</w:t>
      </w:r>
    </w:p>
    <w:p w14:paraId="79FCCAA1" w14:textId="7BC2BCA1" w:rsidR="00726191" w:rsidRDefault="00726191" w:rsidP="00726191">
      <w:pPr>
        <w:pStyle w:val="NoSpacing"/>
      </w:pPr>
    </w:p>
    <w:p w14:paraId="78CB5503" w14:textId="2B893CEB" w:rsidR="00296A98" w:rsidRDefault="00296A98" w:rsidP="00726191">
      <w:pPr>
        <w:pStyle w:val="NoSpacing"/>
      </w:pPr>
    </w:p>
    <w:p w14:paraId="4AF2BB58" w14:textId="77777777" w:rsidR="00296A98" w:rsidRDefault="00296A98" w:rsidP="00726191">
      <w:pPr>
        <w:pStyle w:val="NoSpacing"/>
      </w:pPr>
    </w:p>
    <w:p w14:paraId="7D489201" w14:textId="398B2C99" w:rsidR="00726191" w:rsidRDefault="00726191" w:rsidP="00C80A2F">
      <w:pPr>
        <w:pStyle w:val="NoSpacing"/>
      </w:pPr>
    </w:p>
    <w:p w14:paraId="2B3AC78B" w14:textId="37A00718" w:rsidR="00726191" w:rsidRDefault="00726191" w:rsidP="00C80A2F">
      <w:pPr>
        <w:pStyle w:val="NoSpacing"/>
      </w:pPr>
    </w:p>
    <w:p w14:paraId="113CE8E1" w14:textId="77777777" w:rsidR="00296A98" w:rsidRDefault="00296A98" w:rsidP="00C80A2F">
      <w:pPr>
        <w:pStyle w:val="NoSpacing"/>
      </w:pPr>
    </w:p>
    <w:sectPr w:rsidR="00296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151EB"/>
    <w:multiLevelType w:val="hybridMultilevel"/>
    <w:tmpl w:val="BCDE3040"/>
    <w:lvl w:ilvl="0" w:tplc="C16CE9B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2F"/>
    <w:rsid w:val="001323D8"/>
    <w:rsid w:val="00212ACD"/>
    <w:rsid w:val="00296A98"/>
    <w:rsid w:val="002E0EA4"/>
    <w:rsid w:val="003B1E0F"/>
    <w:rsid w:val="00512C9C"/>
    <w:rsid w:val="00513642"/>
    <w:rsid w:val="00556B22"/>
    <w:rsid w:val="0063541D"/>
    <w:rsid w:val="00635825"/>
    <w:rsid w:val="006523DD"/>
    <w:rsid w:val="00726191"/>
    <w:rsid w:val="007D6D9A"/>
    <w:rsid w:val="0081255F"/>
    <w:rsid w:val="00943449"/>
    <w:rsid w:val="009646CA"/>
    <w:rsid w:val="00A00983"/>
    <w:rsid w:val="00AD6523"/>
    <w:rsid w:val="00B0783D"/>
    <w:rsid w:val="00BA4A98"/>
    <w:rsid w:val="00BB7401"/>
    <w:rsid w:val="00BC38F7"/>
    <w:rsid w:val="00C80A2F"/>
    <w:rsid w:val="00CA64C3"/>
    <w:rsid w:val="00CD34E9"/>
    <w:rsid w:val="00CF1513"/>
    <w:rsid w:val="00E97012"/>
    <w:rsid w:val="00EB32BD"/>
    <w:rsid w:val="00F7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9520A"/>
  <w15:chartTrackingRefBased/>
  <w15:docId w15:val="{DE8E3377-2C52-4C19-ACEF-9CCACC20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80A2F"/>
    <w:pPr>
      <w:spacing w:after="0" w:line="240" w:lineRule="auto"/>
    </w:pPr>
  </w:style>
  <w:style w:type="table" w:styleId="TableGrid">
    <w:name w:val="Table Grid"/>
    <w:basedOn w:val="TableNormal"/>
    <w:uiPriority w:val="39"/>
    <w:rsid w:val="0063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4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30" w:color="E4E5EC"/>
            <w:right w:val="none" w:sz="0" w:space="0" w:color="auto"/>
          </w:divBdr>
          <w:divsChild>
            <w:div w:id="194406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42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19832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659388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279956">
                                  <w:marLeft w:val="0"/>
                                  <w:marRight w:val="0"/>
                                  <w:marTop w:val="225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29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262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7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89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1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A3C9123BDE44C8AD50F808F186529" ma:contentTypeVersion="11" ma:contentTypeDescription="Create a new document." ma:contentTypeScope="" ma:versionID="af4782b5752983fe4b7333ee95cf97d8">
  <xsd:schema xmlns:xsd="http://www.w3.org/2001/XMLSchema" xmlns:xs="http://www.w3.org/2001/XMLSchema" xmlns:p="http://schemas.microsoft.com/office/2006/metadata/properties" xmlns:ns3="4f5febe0-14ac-4f16-963b-fc17ffa2fe2a" xmlns:ns4="dcda1828-1d71-4e9b-9798-841a3c408bcb" targetNamespace="http://schemas.microsoft.com/office/2006/metadata/properties" ma:root="true" ma:fieldsID="f3ac539d654be0f507b5cd1a16b6d1a3" ns3:_="" ns4:_="">
    <xsd:import namespace="4f5febe0-14ac-4f16-963b-fc17ffa2fe2a"/>
    <xsd:import namespace="dcda1828-1d71-4e9b-9798-841a3c408b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febe0-14ac-4f16-963b-fc17ffa2fe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a1828-1d71-4e9b-9798-841a3c408b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B1698D5-240B-4CC4-AC0D-DA6F5418C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febe0-14ac-4f16-963b-fc17ffa2fe2a"/>
    <ds:schemaRef ds:uri="dcda1828-1d71-4e9b-9798-841a3c408b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F60214-5069-4B6D-9286-0CD97D51B7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B25433-0E38-414E-92D0-1EACFCAFDD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ll, Mark</dc:creator>
  <cp:keywords/>
  <dc:description/>
  <cp:lastModifiedBy>Griffin, Jennifer</cp:lastModifiedBy>
  <cp:revision>2</cp:revision>
  <dcterms:created xsi:type="dcterms:W3CDTF">2019-10-25T20:03:00Z</dcterms:created>
  <dcterms:modified xsi:type="dcterms:W3CDTF">2019-10-25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A3C9123BDE44C8AD50F808F186529</vt:lpwstr>
  </property>
</Properties>
</file>